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9374" w:type="dxa"/>
        <w:tblLook w:val="04A0" w:firstRow="1" w:lastRow="0" w:firstColumn="1" w:lastColumn="0" w:noHBand="0" w:noVBand="1"/>
      </w:tblPr>
      <w:tblGrid>
        <w:gridCol w:w="5717"/>
        <w:gridCol w:w="3657"/>
      </w:tblGrid>
      <w:tr w:rsidR="00532EF5" w:rsidRPr="00472CEE" w14:paraId="608AE4A3" w14:textId="77777777" w:rsidTr="00142B30">
        <w:trPr>
          <w:trHeight w:val="320"/>
        </w:trPr>
        <w:tc>
          <w:tcPr>
            <w:tcW w:w="5717" w:type="dxa"/>
            <w:noWrap/>
            <w:hideMark/>
          </w:tcPr>
          <w:p w14:paraId="67F24EC1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  <w:t>Question</w:t>
            </w:r>
          </w:p>
        </w:tc>
        <w:tc>
          <w:tcPr>
            <w:tcW w:w="3657" w:type="dxa"/>
            <w:noWrap/>
            <w:hideMark/>
          </w:tcPr>
          <w:p w14:paraId="55C4234B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b/>
                <w:bCs/>
                <w:color w:val="000000"/>
                <w:kern w:val="0"/>
                <w:sz w:val="28"/>
                <w:szCs w:val="28"/>
                <w:lang w:val="en-US" w:eastAsia="en-GB"/>
                <w14:ligatures w14:val="none"/>
              </w:rPr>
              <w:t>Answer Format</w:t>
            </w:r>
          </w:p>
        </w:tc>
      </w:tr>
      <w:tr w:rsidR="00532EF5" w:rsidRPr="00472CEE" w14:paraId="6EC0BF0F" w14:textId="77777777" w:rsidTr="00142B30">
        <w:trPr>
          <w:trHeight w:val="661"/>
        </w:trPr>
        <w:tc>
          <w:tcPr>
            <w:tcW w:w="5717" w:type="dxa"/>
            <w:hideMark/>
          </w:tcPr>
          <w:p w14:paraId="4B722CBD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Year of Study</w:t>
            </w:r>
          </w:p>
        </w:tc>
        <w:tc>
          <w:tcPr>
            <w:tcW w:w="3657" w:type="dxa"/>
            <w:hideMark/>
          </w:tcPr>
          <w:p w14:paraId="762B1B3C" w14:textId="799593BE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Stage of Study Tick box</w:t>
            </w:r>
            <w:r w:rsidR="00365866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+ </w:t>
            </w:r>
            <w:bookmarkStart w:id="0" w:name="_Hlk207346849"/>
            <w:r w:rsidR="00365866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Other Free Text option </w:t>
            </w:r>
            <w:bookmarkEnd w:id="0"/>
          </w:p>
        </w:tc>
      </w:tr>
      <w:tr w:rsidR="00983E5F" w:rsidRPr="00472CEE" w14:paraId="0BE1EA76" w14:textId="77777777" w:rsidTr="00142B30">
        <w:trPr>
          <w:trHeight w:val="661"/>
        </w:trPr>
        <w:tc>
          <w:tcPr>
            <w:tcW w:w="5717" w:type="dxa"/>
          </w:tcPr>
          <w:p w14:paraId="78D3E3B3" w14:textId="7E53C353" w:rsidR="00983E5F" w:rsidRPr="00BC7CAB" w:rsidRDefault="00983E5F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983E5F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Please enter your email address (this will only be used to confirm participation and avoid sending you further reminders)</w:t>
            </w:r>
          </w:p>
        </w:tc>
        <w:tc>
          <w:tcPr>
            <w:tcW w:w="3657" w:type="dxa"/>
          </w:tcPr>
          <w:p w14:paraId="73D34A9A" w14:textId="68C73E89" w:rsidR="00983E5F" w:rsidRPr="00472CEE" w:rsidRDefault="0043194E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1FF040B9" w14:textId="77777777" w:rsidTr="00142B30">
        <w:trPr>
          <w:trHeight w:val="1624"/>
        </w:trPr>
        <w:tc>
          <w:tcPr>
            <w:tcW w:w="5717" w:type="dxa"/>
            <w:hideMark/>
          </w:tcPr>
          <w:p w14:paraId="736EA2CC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Instructions provided a good introduction to the resource (e.g., how to get started, where to find various resource components, how to obtain technical support if needed)</w:t>
            </w:r>
          </w:p>
        </w:tc>
        <w:tc>
          <w:tcPr>
            <w:tcW w:w="3657" w:type="dxa"/>
            <w:hideMark/>
          </w:tcPr>
          <w:p w14:paraId="76687227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77BD44E2" w14:textId="77777777" w:rsidTr="00142B30">
        <w:trPr>
          <w:trHeight w:val="341"/>
        </w:trPr>
        <w:tc>
          <w:tcPr>
            <w:tcW w:w="5717" w:type="dxa"/>
            <w:hideMark/>
          </w:tcPr>
          <w:p w14:paraId="5EEFCB1A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304F92BE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642F7308" w14:textId="77777777" w:rsidTr="00142B30">
        <w:trPr>
          <w:trHeight w:val="661"/>
        </w:trPr>
        <w:tc>
          <w:tcPr>
            <w:tcW w:w="5717" w:type="dxa"/>
            <w:hideMark/>
          </w:tcPr>
          <w:p w14:paraId="33088558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Resource objectives and expectations were clearly stated</w:t>
            </w:r>
          </w:p>
        </w:tc>
        <w:tc>
          <w:tcPr>
            <w:tcW w:w="3657" w:type="dxa"/>
            <w:hideMark/>
          </w:tcPr>
          <w:p w14:paraId="68F04261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39A57867" w14:textId="77777777" w:rsidTr="00142B30">
        <w:trPr>
          <w:trHeight w:val="341"/>
        </w:trPr>
        <w:tc>
          <w:tcPr>
            <w:tcW w:w="5717" w:type="dxa"/>
            <w:hideMark/>
          </w:tcPr>
          <w:p w14:paraId="0B5CD40C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033F978C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1DA9C4C1" w14:textId="77777777" w:rsidTr="00142B30">
        <w:trPr>
          <w:trHeight w:val="661"/>
        </w:trPr>
        <w:tc>
          <w:tcPr>
            <w:tcW w:w="5717" w:type="dxa"/>
            <w:hideMark/>
          </w:tcPr>
          <w:p w14:paraId="1C08D726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Resource objectives were relevant to my needs</w:t>
            </w:r>
          </w:p>
        </w:tc>
        <w:tc>
          <w:tcPr>
            <w:tcW w:w="3657" w:type="dxa"/>
            <w:hideMark/>
          </w:tcPr>
          <w:p w14:paraId="1A327B1D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78D1F504" w14:textId="77777777" w:rsidTr="00142B30">
        <w:trPr>
          <w:trHeight w:val="341"/>
        </w:trPr>
        <w:tc>
          <w:tcPr>
            <w:tcW w:w="5717" w:type="dxa"/>
            <w:hideMark/>
          </w:tcPr>
          <w:p w14:paraId="14EDE2F4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05285F05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06742F7E" w14:textId="77777777" w:rsidTr="00142B30">
        <w:trPr>
          <w:trHeight w:val="641"/>
        </w:trPr>
        <w:tc>
          <w:tcPr>
            <w:tcW w:w="5717" w:type="dxa"/>
            <w:hideMark/>
          </w:tcPr>
          <w:p w14:paraId="29B18F1E" w14:textId="313BEDCC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Navigation of the technology-based components of the resource was</w:t>
            </w:r>
            <w:r w:rsidR="004B3AB5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="001C27A6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logical, consistent, and efficient.</w:t>
            </w:r>
          </w:p>
        </w:tc>
        <w:tc>
          <w:tcPr>
            <w:tcW w:w="3657" w:type="dxa"/>
            <w:hideMark/>
          </w:tcPr>
          <w:p w14:paraId="1BCC44B2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40D03824" w14:textId="77777777" w:rsidTr="00142B30">
        <w:trPr>
          <w:trHeight w:val="341"/>
        </w:trPr>
        <w:tc>
          <w:tcPr>
            <w:tcW w:w="5717" w:type="dxa"/>
            <w:hideMark/>
          </w:tcPr>
          <w:p w14:paraId="03064DC7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23E26F30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1C211037" w14:textId="77777777" w:rsidTr="00142B30">
        <w:trPr>
          <w:trHeight w:val="661"/>
        </w:trPr>
        <w:tc>
          <w:tcPr>
            <w:tcW w:w="5717" w:type="dxa"/>
            <w:hideMark/>
          </w:tcPr>
          <w:p w14:paraId="0F06944C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The resource supported the learning objectives</w:t>
            </w:r>
          </w:p>
        </w:tc>
        <w:tc>
          <w:tcPr>
            <w:tcW w:w="3657" w:type="dxa"/>
            <w:hideMark/>
          </w:tcPr>
          <w:p w14:paraId="0A73EB93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76091AD6" w14:textId="77777777" w:rsidTr="00142B30">
        <w:trPr>
          <w:trHeight w:val="341"/>
        </w:trPr>
        <w:tc>
          <w:tcPr>
            <w:tcW w:w="5717" w:type="dxa"/>
            <w:hideMark/>
          </w:tcPr>
          <w:p w14:paraId="3B77CF18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7E509FA3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76CED50D" w14:textId="77777777" w:rsidTr="00142B30">
        <w:trPr>
          <w:trHeight w:val="1303"/>
        </w:trPr>
        <w:tc>
          <w:tcPr>
            <w:tcW w:w="5717" w:type="dxa"/>
            <w:hideMark/>
          </w:tcPr>
          <w:p w14:paraId="56576FDD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I had significant computer / technical problems whilst using this resource. (Negative answer is better; if agree, please explain below)</w:t>
            </w:r>
          </w:p>
        </w:tc>
        <w:tc>
          <w:tcPr>
            <w:tcW w:w="3657" w:type="dxa"/>
            <w:hideMark/>
          </w:tcPr>
          <w:p w14:paraId="736B4F51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6D58806E" w14:textId="77777777" w:rsidTr="00142B30">
        <w:trPr>
          <w:trHeight w:val="341"/>
        </w:trPr>
        <w:tc>
          <w:tcPr>
            <w:tcW w:w="5717" w:type="dxa"/>
            <w:hideMark/>
          </w:tcPr>
          <w:p w14:paraId="77D052DF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0E083EA9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13473260" w14:textId="77777777" w:rsidTr="00142B30">
        <w:trPr>
          <w:trHeight w:val="641"/>
        </w:trPr>
        <w:tc>
          <w:tcPr>
            <w:tcW w:w="5717" w:type="dxa"/>
            <w:hideMark/>
          </w:tcPr>
          <w:p w14:paraId="7743EE26" w14:textId="63B1727E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The educational resource encouraged engagement with general course</w:t>
            </w:r>
            <w:r w:rsidR="007B7D09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="007B7D09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materials / content.</w:t>
            </w:r>
          </w:p>
        </w:tc>
        <w:tc>
          <w:tcPr>
            <w:tcW w:w="3657" w:type="dxa"/>
            <w:hideMark/>
          </w:tcPr>
          <w:p w14:paraId="0414211E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3C62AECD" w14:textId="77777777" w:rsidTr="00142B30">
        <w:trPr>
          <w:trHeight w:val="341"/>
        </w:trPr>
        <w:tc>
          <w:tcPr>
            <w:tcW w:w="5717" w:type="dxa"/>
            <w:hideMark/>
          </w:tcPr>
          <w:p w14:paraId="26A342D6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lastRenderedPageBreak/>
              <w:t>Additional Comments</w:t>
            </w:r>
          </w:p>
        </w:tc>
        <w:tc>
          <w:tcPr>
            <w:tcW w:w="3657" w:type="dxa"/>
            <w:hideMark/>
          </w:tcPr>
          <w:p w14:paraId="6047C523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67796991" w14:textId="77777777" w:rsidTr="00142B30">
        <w:trPr>
          <w:trHeight w:val="641"/>
        </w:trPr>
        <w:tc>
          <w:tcPr>
            <w:tcW w:w="5717" w:type="dxa"/>
            <w:hideMark/>
          </w:tcPr>
          <w:p w14:paraId="30D8B535" w14:textId="268F21C5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The educational resource promoted achievement of the greater course</w:t>
            </w:r>
            <w:r w:rsidR="00E757F2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="00E757F2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objectives.</w:t>
            </w:r>
          </w:p>
        </w:tc>
        <w:tc>
          <w:tcPr>
            <w:tcW w:w="3657" w:type="dxa"/>
            <w:hideMark/>
          </w:tcPr>
          <w:p w14:paraId="04AC77B7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1EAB584B" w14:textId="77777777" w:rsidTr="00142B30">
        <w:trPr>
          <w:trHeight w:val="341"/>
        </w:trPr>
        <w:tc>
          <w:tcPr>
            <w:tcW w:w="5717" w:type="dxa"/>
            <w:hideMark/>
          </w:tcPr>
          <w:p w14:paraId="4BA430AC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74EC0C93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4014F703" w14:textId="77777777" w:rsidTr="00142B30">
        <w:trPr>
          <w:trHeight w:val="641"/>
        </w:trPr>
        <w:tc>
          <w:tcPr>
            <w:tcW w:w="5717" w:type="dxa"/>
            <w:hideMark/>
          </w:tcPr>
          <w:p w14:paraId="2E66F683" w14:textId="4573F2C8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I had sufficient opportunity to assess and reflect upon my learning</w:t>
            </w:r>
            <w:r w:rsidR="00DD3DF6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 xml:space="preserve"> </w:t>
            </w:r>
            <w:r w:rsidR="00DD3DF6"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progress.</w:t>
            </w:r>
          </w:p>
        </w:tc>
        <w:tc>
          <w:tcPr>
            <w:tcW w:w="3657" w:type="dxa"/>
            <w:hideMark/>
          </w:tcPr>
          <w:p w14:paraId="3F0BBB15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34C81DAB" w14:textId="77777777" w:rsidTr="00142B30">
        <w:trPr>
          <w:trHeight w:val="341"/>
        </w:trPr>
        <w:tc>
          <w:tcPr>
            <w:tcW w:w="5717" w:type="dxa"/>
            <w:hideMark/>
          </w:tcPr>
          <w:p w14:paraId="1C000EAE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493FEF32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72721699" w14:textId="77777777" w:rsidTr="00142B30">
        <w:trPr>
          <w:trHeight w:val="982"/>
        </w:trPr>
        <w:tc>
          <w:tcPr>
            <w:tcW w:w="5717" w:type="dxa"/>
            <w:hideMark/>
          </w:tcPr>
          <w:p w14:paraId="7C26EE0D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I received adequate support for any questions or concerns I had about my learning.</w:t>
            </w:r>
          </w:p>
        </w:tc>
        <w:tc>
          <w:tcPr>
            <w:tcW w:w="3657" w:type="dxa"/>
            <w:hideMark/>
          </w:tcPr>
          <w:p w14:paraId="7C876D1E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76FD09D0" w14:textId="77777777" w:rsidTr="00142B30">
        <w:trPr>
          <w:trHeight w:val="341"/>
        </w:trPr>
        <w:tc>
          <w:tcPr>
            <w:tcW w:w="5717" w:type="dxa"/>
            <w:hideMark/>
          </w:tcPr>
          <w:p w14:paraId="1DD9F1C8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4D1D456B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7B7979D7" w14:textId="77777777" w:rsidTr="00142B30">
        <w:trPr>
          <w:trHeight w:val="661"/>
        </w:trPr>
        <w:tc>
          <w:tcPr>
            <w:tcW w:w="5717" w:type="dxa"/>
            <w:hideMark/>
          </w:tcPr>
          <w:p w14:paraId="646E58A3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This resource will change my clinical practice</w:t>
            </w:r>
          </w:p>
        </w:tc>
        <w:tc>
          <w:tcPr>
            <w:tcW w:w="3657" w:type="dxa"/>
            <w:hideMark/>
          </w:tcPr>
          <w:p w14:paraId="784B4A97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51A5D9E6" w14:textId="77777777" w:rsidTr="00142B30">
        <w:trPr>
          <w:trHeight w:val="341"/>
        </w:trPr>
        <w:tc>
          <w:tcPr>
            <w:tcW w:w="5717" w:type="dxa"/>
            <w:hideMark/>
          </w:tcPr>
          <w:p w14:paraId="7E441806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155AA62D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66ECD948" w14:textId="77777777" w:rsidTr="00142B30">
        <w:trPr>
          <w:trHeight w:val="661"/>
        </w:trPr>
        <w:tc>
          <w:tcPr>
            <w:tcW w:w="5717" w:type="dxa"/>
            <w:hideMark/>
          </w:tcPr>
          <w:p w14:paraId="62A52651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The overall quality of this resource was excellent</w:t>
            </w:r>
          </w:p>
        </w:tc>
        <w:tc>
          <w:tcPr>
            <w:tcW w:w="3657" w:type="dxa"/>
            <w:hideMark/>
          </w:tcPr>
          <w:p w14:paraId="74BBE27D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7 Point Likert Response</w:t>
            </w:r>
          </w:p>
        </w:tc>
      </w:tr>
      <w:tr w:rsidR="00532EF5" w:rsidRPr="00472CEE" w14:paraId="6DB2699A" w14:textId="77777777" w:rsidTr="00142B30">
        <w:trPr>
          <w:trHeight w:val="341"/>
        </w:trPr>
        <w:tc>
          <w:tcPr>
            <w:tcW w:w="5717" w:type="dxa"/>
            <w:hideMark/>
          </w:tcPr>
          <w:p w14:paraId="2758935F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Additional Comments</w:t>
            </w:r>
          </w:p>
        </w:tc>
        <w:tc>
          <w:tcPr>
            <w:tcW w:w="3657" w:type="dxa"/>
            <w:hideMark/>
          </w:tcPr>
          <w:p w14:paraId="0C1A72CA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4C0D3C38" w14:textId="77777777" w:rsidTr="00142B30">
        <w:trPr>
          <w:trHeight w:val="1303"/>
        </w:trPr>
        <w:tc>
          <w:tcPr>
            <w:tcW w:w="5717" w:type="dxa"/>
            <w:hideMark/>
          </w:tcPr>
          <w:p w14:paraId="708A17F4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How could the quality of the resource be improved? What would you keep the same? What would you change, remove, or add? Please describe and explain</w:t>
            </w:r>
          </w:p>
        </w:tc>
        <w:tc>
          <w:tcPr>
            <w:tcW w:w="3657" w:type="dxa"/>
            <w:hideMark/>
          </w:tcPr>
          <w:p w14:paraId="7CC5D1C4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  <w:tr w:rsidR="00532EF5" w:rsidRPr="00472CEE" w14:paraId="35BBB7BA" w14:textId="77777777" w:rsidTr="00142B30">
        <w:trPr>
          <w:trHeight w:val="1945"/>
        </w:trPr>
        <w:tc>
          <w:tcPr>
            <w:tcW w:w="5717" w:type="dxa"/>
            <w:hideMark/>
          </w:tcPr>
          <w:p w14:paraId="32CC1F77" w14:textId="77777777" w:rsidR="00532EF5" w:rsidRPr="00BC7CAB" w:rsidRDefault="00532EF5" w:rsidP="00BC7CAB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BC7CAB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Overall, what elements of this resource most contributed to your excitement and engagement as a learner? What could have been done to improve your engagement? Please describe and explain.</w:t>
            </w:r>
          </w:p>
        </w:tc>
        <w:tc>
          <w:tcPr>
            <w:tcW w:w="3657" w:type="dxa"/>
            <w:hideMark/>
          </w:tcPr>
          <w:p w14:paraId="5BDFDA04" w14:textId="77777777" w:rsidR="00532EF5" w:rsidRPr="00472CEE" w:rsidRDefault="00532EF5" w:rsidP="00142B30">
            <w:pPr>
              <w:spacing w:before="100" w:beforeAutospacing="1" w:after="100" w:afterAutospacing="1"/>
              <w:outlineLvl w:val="2"/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</w:pPr>
            <w:r w:rsidRPr="00472CEE">
              <w:rPr>
                <w:rFonts w:eastAsia="Times New Roman" w:cs="Times New Roman"/>
                <w:color w:val="000000"/>
                <w:kern w:val="0"/>
                <w:lang w:val="en-US" w:eastAsia="en-GB"/>
                <w14:ligatures w14:val="none"/>
              </w:rPr>
              <w:t>Free Text</w:t>
            </w:r>
          </w:p>
        </w:tc>
      </w:tr>
    </w:tbl>
    <w:p w14:paraId="13DE5C83" w14:textId="77777777" w:rsidR="00913FAA" w:rsidRDefault="00913FAA"/>
    <w:sectPr w:rsidR="00913FA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387147"/>
    <w:multiLevelType w:val="hybridMultilevel"/>
    <w:tmpl w:val="02CCA83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E13B4"/>
    <w:multiLevelType w:val="hybridMultilevel"/>
    <w:tmpl w:val="E57E8FB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4506486">
    <w:abstractNumId w:val="1"/>
  </w:num>
  <w:num w:numId="2" w16cid:durableId="18861363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EF5"/>
    <w:rsid w:val="00001F30"/>
    <w:rsid w:val="0003092C"/>
    <w:rsid w:val="00074027"/>
    <w:rsid w:val="000D0268"/>
    <w:rsid w:val="000E4482"/>
    <w:rsid w:val="001039B5"/>
    <w:rsid w:val="001478EB"/>
    <w:rsid w:val="001901DA"/>
    <w:rsid w:val="001C27A6"/>
    <w:rsid w:val="001D30CF"/>
    <w:rsid w:val="0023706A"/>
    <w:rsid w:val="002B2F75"/>
    <w:rsid w:val="002F2650"/>
    <w:rsid w:val="00306FC3"/>
    <w:rsid w:val="00337578"/>
    <w:rsid w:val="00353D86"/>
    <w:rsid w:val="00365866"/>
    <w:rsid w:val="003C5864"/>
    <w:rsid w:val="003C750B"/>
    <w:rsid w:val="003D6F06"/>
    <w:rsid w:val="003F7EAA"/>
    <w:rsid w:val="0043194E"/>
    <w:rsid w:val="00433816"/>
    <w:rsid w:val="00465F50"/>
    <w:rsid w:val="004B3AB5"/>
    <w:rsid w:val="00532EF5"/>
    <w:rsid w:val="00562C89"/>
    <w:rsid w:val="00575E4B"/>
    <w:rsid w:val="0058435C"/>
    <w:rsid w:val="005A26FB"/>
    <w:rsid w:val="005B420C"/>
    <w:rsid w:val="005D3DF4"/>
    <w:rsid w:val="00646016"/>
    <w:rsid w:val="006836B5"/>
    <w:rsid w:val="00694A42"/>
    <w:rsid w:val="006C38A5"/>
    <w:rsid w:val="007469EA"/>
    <w:rsid w:val="00747DFF"/>
    <w:rsid w:val="00753EC2"/>
    <w:rsid w:val="0078422C"/>
    <w:rsid w:val="007B7D09"/>
    <w:rsid w:val="007F6EC6"/>
    <w:rsid w:val="00800F0A"/>
    <w:rsid w:val="00862292"/>
    <w:rsid w:val="008A01E5"/>
    <w:rsid w:val="008D21D1"/>
    <w:rsid w:val="008E31E9"/>
    <w:rsid w:val="00913FAA"/>
    <w:rsid w:val="00983E5F"/>
    <w:rsid w:val="00984475"/>
    <w:rsid w:val="009A0E4E"/>
    <w:rsid w:val="009A1133"/>
    <w:rsid w:val="009A26CB"/>
    <w:rsid w:val="00A11583"/>
    <w:rsid w:val="00A20347"/>
    <w:rsid w:val="00A60E92"/>
    <w:rsid w:val="00A67527"/>
    <w:rsid w:val="00A72AA1"/>
    <w:rsid w:val="00AF6ACE"/>
    <w:rsid w:val="00B15265"/>
    <w:rsid w:val="00B21CF6"/>
    <w:rsid w:val="00BB1725"/>
    <w:rsid w:val="00BC7CAB"/>
    <w:rsid w:val="00BF7601"/>
    <w:rsid w:val="00C171ED"/>
    <w:rsid w:val="00C26EB9"/>
    <w:rsid w:val="00C6237B"/>
    <w:rsid w:val="00C67C92"/>
    <w:rsid w:val="00C75EE6"/>
    <w:rsid w:val="00C76AB8"/>
    <w:rsid w:val="00C8220F"/>
    <w:rsid w:val="00CC5950"/>
    <w:rsid w:val="00CF749A"/>
    <w:rsid w:val="00D0633D"/>
    <w:rsid w:val="00D236E2"/>
    <w:rsid w:val="00D43359"/>
    <w:rsid w:val="00D45F50"/>
    <w:rsid w:val="00D54966"/>
    <w:rsid w:val="00DB07B5"/>
    <w:rsid w:val="00DD3DF6"/>
    <w:rsid w:val="00DE7710"/>
    <w:rsid w:val="00E07646"/>
    <w:rsid w:val="00E552D8"/>
    <w:rsid w:val="00E757F2"/>
    <w:rsid w:val="00E8680C"/>
    <w:rsid w:val="00EC50EC"/>
    <w:rsid w:val="00F42002"/>
    <w:rsid w:val="00F640CB"/>
    <w:rsid w:val="00F65104"/>
    <w:rsid w:val="00F80CE7"/>
    <w:rsid w:val="00F90874"/>
    <w:rsid w:val="00FF61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CC4C3F"/>
  <w15:chartTrackingRefBased/>
  <w15:docId w15:val="{BADC1B7C-AB97-4B42-81C1-34697EB81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2EF5"/>
  </w:style>
  <w:style w:type="paragraph" w:styleId="Heading1">
    <w:name w:val="heading 1"/>
    <w:basedOn w:val="Normal"/>
    <w:next w:val="Normal"/>
    <w:link w:val="Heading1Char"/>
    <w:uiPriority w:val="9"/>
    <w:qFormat/>
    <w:rsid w:val="00532EF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32EF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32EF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32EF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32EF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32EF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32EF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32EF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32EF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32EF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32EF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32EF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32EF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32EF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32EF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32EF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32EF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32EF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32EF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32EF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32EF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32EF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32EF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32EF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32EF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32EF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32EF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32EF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32EF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32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4</Words>
  <Characters>1905</Characters>
  <Application>Microsoft Office Word</Application>
  <DocSecurity>0</DocSecurity>
  <Lines>15</Lines>
  <Paragraphs>4</Paragraphs>
  <ScaleCrop>false</ScaleCrop>
  <Company/>
  <LinksUpToDate>false</LinksUpToDate>
  <CharactersWithSpaces>2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House</dc:creator>
  <cp:keywords/>
  <dc:description/>
  <cp:lastModifiedBy>Samuel House</cp:lastModifiedBy>
  <cp:revision>15</cp:revision>
  <dcterms:created xsi:type="dcterms:W3CDTF">2025-08-28T17:17:00Z</dcterms:created>
  <dcterms:modified xsi:type="dcterms:W3CDTF">2025-08-29T07:06:00Z</dcterms:modified>
</cp:coreProperties>
</file>